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1360"/>
        <w:gridCol w:w="1180"/>
        <w:gridCol w:w="1480"/>
        <w:gridCol w:w="1080"/>
        <w:gridCol w:w="355"/>
        <w:gridCol w:w="1440"/>
      </w:tblGrid>
      <w:tr>
        <w:trPr>
          <w:trHeight w:val="870" w:hRule="atLeast"/>
        </w:trPr>
        <w:tc>
          <w:tcPr>
            <w:tcW w:w="8295" w:type="dxa"/>
            <w:gridSpan w:val="7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sz w:val="22"/>
                <w:szCs w:val="22"/>
              </w:rPr>
            </w:pPr>
            <w:r>
              <w:rPr>
                <w:rFonts w:cs="Arial;Arial" w:ascii="Arial;Arial" w:hAnsi="Arial;Arial"/>
                <w:b/>
                <w:bCs/>
                <w:sz w:val="22"/>
                <w:szCs w:val="22"/>
              </w:rPr>
              <w:t>Supplementary Table S1. Minor allele frequencies and percent genotyping for all SNPs on both Illumina 550K and Sequenom platforms.</w:t>
            </w:r>
            <w:r>
              <w:rPr>
                <w:rFonts w:cs="Arial;Arial" w:ascii="Arial;Arial" w:hAnsi="Arial;Arial"/>
                <w:sz w:val="22"/>
                <w:szCs w:val="22"/>
              </w:rPr>
              <w:t xml:space="preserve"> Only SNPs passing quality-control criteria are included (MAF ≥ 5%, ≥ 90% genotyped, HWE p ≥ 0.001 in controls).</w:t>
            </w:r>
          </w:p>
        </w:tc>
      </w:tr>
      <w:tr>
        <w:trPr>
          <w:trHeight w:val="330" w:hRule="atLeast"/>
        </w:trPr>
        <w:tc>
          <w:tcPr>
            <w:tcW w:w="8295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26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Illumina 550K</w:t>
            </w:r>
          </w:p>
        </w:tc>
        <w:tc>
          <w:tcPr>
            <w:tcW w:w="287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Sequenom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SNP Nam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%Genotype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% Genotyped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86017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52683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6.8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1685078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52979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3.4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6.4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88239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541518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.0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9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235557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55391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.9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8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168557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55489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.5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4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2204859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56237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.9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7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92191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57783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.8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675886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58190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.8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377131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59611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1.5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921907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61028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.7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2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7748089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61541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.2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7.8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517354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64137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1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883844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65127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7.8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9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3088307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654918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3.6%</w:t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9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298779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65637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.8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5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377130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66110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7.7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682403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66314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5.8%</w:t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9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671890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66371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6.4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5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.8%</w:t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8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339550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66402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.6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.7%</w:t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2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774931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66621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.3%</w:t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6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3010343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66895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2.3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54755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67123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.8%</w:t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2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2280234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67560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.8%</w:t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9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2280233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67607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.7%</w:t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8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228023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67627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5.0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7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6.6%</w:t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3005843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68023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.9%</w:t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7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1887698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68038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.3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9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8.2%</w:t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7562024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68102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3.8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8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269359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68414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.2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8.7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269359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686008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.7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9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6833157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68790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6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3029247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69216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2.5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9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0173099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692838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.9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8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019918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69905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.2%</w:t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7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302953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0140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.5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9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.2%</w:t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0208033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0492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5.8%</w:t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4.9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467199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06008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.7%</w:t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6.6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675185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1027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.5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8.4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6833177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13138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.6%</w:t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6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674013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15088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1.3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485345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1726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.1%</w:t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302491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1859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5.2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8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Illumina 550K</w:t>
            </w:r>
          </w:p>
        </w:tc>
        <w:tc>
          <w:tcPr>
            <w:tcW w:w="287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Sequenom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SNP Nam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%Genotyped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%Genotyped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3024908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1964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.3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9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3024904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20708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.9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9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302493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2156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.0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6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302489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2222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.8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4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925847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23046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8.8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8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8.0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674937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2769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6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382123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2826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2.3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8.8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683321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3930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2.7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2.5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683322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4285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5.9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8.9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302486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4834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7.6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3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932169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5478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.4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5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51735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5697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2.4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2.3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9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301746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5806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3.3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7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016826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6131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2.1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8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759450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64106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7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7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245961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6469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.7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7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.8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6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6833239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65766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7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9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7601754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6595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.3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.1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8.6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188934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69248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6.2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301075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7210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.9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6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2998748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7414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.1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7.5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643443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7937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6.1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093148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80358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.7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5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.1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7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301180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8175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.4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757486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9013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6.4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8.2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6.1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5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8179673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9484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6.4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9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018165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9538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6.4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3401064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95836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8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9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683326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9707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.3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7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675277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79906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.2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9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9.4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8.7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7599504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80172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.1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7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434196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80771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2.1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6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6738544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81486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.5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8.8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455537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81696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.6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9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7769459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81905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.7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551443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82202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.7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7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235635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82804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.9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6.6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2.0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5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7596818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834816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1.7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9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1685878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83496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2.5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485354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835158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7.0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9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031509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83569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8.9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8.7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9.3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4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2327969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83627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3.2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9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049771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83942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3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8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4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8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757248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840578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.4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.6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4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227894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84143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.4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</w:tr>
      <w:tr>
        <w:trPr>
          <w:trHeight w:val="39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Illumina 550K</w:t>
            </w:r>
          </w:p>
        </w:tc>
        <w:tc>
          <w:tcPr>
            <w:tcW w:w="287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Sequenom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SNP Nam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%Genotyped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%Genotyped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89720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84327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7.1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7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6833437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844878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7.2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031507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84612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.7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9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3001658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85041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.8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8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869624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85589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.3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.2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1.6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485355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85673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.5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8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485355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85676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.5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.6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1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246766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857156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.7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9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205409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859206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.6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6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643445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86413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.8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8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759588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86424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1.7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8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1.7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9%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760694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870666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.5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9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235635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87767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.0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9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756025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88481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.7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9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670998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886286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8.3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7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485355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89759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6.2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7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7556924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906938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.0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7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643445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91064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.8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6728759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912396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.3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757457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92402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.3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6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0445783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92700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.1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9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485346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94931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3.6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8.9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7439519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955726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.1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6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2989203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96684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2.3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8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673297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971236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2.5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7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485357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98638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2.6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6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206761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98948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2.1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5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0497714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992786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6.8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8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0931497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996486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2.6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734835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200133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.4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461331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2016306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.6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.9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s11892998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203039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.2%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0.0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99.6%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99.4%</w:t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080" w:footer="0" w:bottom="171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30T19:44:00Z</dcterms:created>
  <dc:creator>SITB</dc:creator>
  <dc:description/>
  <cp:keywords/>
  <dc:language>en-US</dc:language>
  <cp:lastModifiedBy>ktaylor</cp:lastModifiedBy>
  <cp:lastPrinted>2007-10-18T13:46:00Z</cp:lastPrinted>
  <dcterms:modified xsi:type="dcterms:W3CDTF">2008-04-10T19:12:00Z</dcterms:modified>
  <cp:revision>19</cp:revision>
  <dc:subject/>
  <dc:title>A variant form of the signal transducer and activator of transcription 4 (STAT4) gene is associated with genetic susceptibility to rheumatoid arthritis and systemic lupus erythematos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